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3EAD4" w14:textId="72C19CF3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BD3F27" w14:paraId="3B99203E" w14:textId="77777777" w:rsidTr="00ED6C62">
        <w:tc>
          <w:tcPr>
            <w:tcW w:w="9746" w:type="dxa"/>
            <w:gridSpan w:val="8"/>
          </w:tcPr>
          <w:p w14:paraId="54D2F1F5" w14:textId="5A55AFBD" w:rsidR="00BD3F27" w:rsidRPr="00474293" w:rsidRDefault="00180615" w:rsidP="0018061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4 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8044B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-Brown reliability for ABI, AFI, and DI in Experiment 2.</w:t>
            </w:r>
          </w:p>
        </w:tc>
      </w:tr>
      <w:tr w:rsidR="00BD3F27" w14:paraId="17E8DCBE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7C76B500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10AAFF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0D976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755FC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BD3F27" w14:paraId="47FA5A1E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5B693160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D980D3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D409D1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6B97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7296FDA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8DB23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BD3F27" w14:paraId="4DE0363F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6A6019F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BI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3D04C1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ammal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9037C1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BBB274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CB9E5E7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2B5BFFD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93040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00F814C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D3F27" w14:paraId="4FF9DB34" w14:textId="77777777" w:rsidTr="00ED6C62">
        <w:tc>
          <w:tcPr>
            <w:tcW w:w="1005" w:type="dxa"/>
          </w:tcPr>
          <w:p w14:paraId="2D8DEF7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3928AD9B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6898D31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14:paraId="49E6497B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39" w:type="dxa"/>
          </w:tcPr>
          <w:p w14:paraId="229DDBC3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D0486C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14:paraId="51B3704F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99" w:type="dxa"/>
          </w:tcPr>
          <w:p w14:paraId="6BE875B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BD3F27" w14:paraId="18A62BFA" w14:textId="77777777" w:rsidTr="00ED6C62">
        <w:tc>
          <w:tcPr>
            <w:tcW w:w="1005" w:type="dxa"/>
          </w:tcPr>
          <w:p w14:paraId="3F5B4A5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2C40778D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</w:tcPr>
          <w:p w14:paraId="403724A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14:paraId="1E86F37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339" w:type="dxa"/>
          </w:tcPr>
          <w:p w14:paraId="3A37D8C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4" w:type="dxa"/>
          </w:tcPr>
          <w:p w14:paraId="0B851AE0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14:paraId="0C64B42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99" w:type="dxa"/>
          </w:tcPr>
          <w:p w14:paraId="0E601F87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D3F27" w14:paraId="68995F6F" w14:textId="77777777" w:rsidTr="00ED6C62">
        <w:tc>
          <w:tcPr>
            <w:tcW w:w="1005" w:type="dxa"/>
          </w:tcPr>
          <w:p w14:paraId="39F1D68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FI</w:t>
            </w:r>
          </w:p>
        </w:tc>
        <w:tc>
          <w:tcPr>
            <w:tcW w:w="1324" w:type="dxa"/>
          </w:tcPr>
          <w:p w14:paraId="0DC1036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ammal</w:t>
            </w:r>
          </w:p>
        </w:tc>
        <w:tc>
          <w:tcPr>
            <w:tcW w:w="1215" w:type="dxa"/>
          </w:tcPr>
          <w:p w14:paraId="40ABEC3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1E90FDFA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9" w:type="dxa"/>
          </w:tcPr>
          <w:p w14:paraId="3B6C220F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4" w:type="dxa"/>
          </w:tcPr>
          <w:p w14:paraId="3E6362C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5D24C03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9" w:type="dxa"/>
          </w:tcPr>
          <w:p w14:paraId="6FBAB407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BD3F27" w14:paraId="6F1B481D" w14:textId="77777777" w:rsidTr="00ED6C62">
        <w:tc>
          <w:tcPr>
            <w:tcW w:w="1005" w:type="dxa"/>
          </w:tcPr>
          <w:p w14:paraId="5EEF1EEE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1682891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28D2487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4" w:type="dxa"/>
          </w:tcPr>
          <w:p w14:paraId="2633DD65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39" w:type="dxa"/>
          </w:tcPr>
          <w:p w14:paraId="2EC13A71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4" w:type="dxa"/>
          </w:tcPr>
          <w:p w14:paraId="45EBD73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14:paraId="03AC54D7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99" w:type="dxa"/>
          </w:tcPr>
          <w:p w14:paraId="053F7940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BD3F27" w14:paraId="5BAA88F5" w14:textId="77777777" w:rsidTr="00ED6C62">
        <w:tc>
          <w:tcPr>
            <w:tcW w:w="1005" w:type="dxa"/>
          </w:tcPr>
          <w:p w14:paraId="04AA85C3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1CDA3BD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</w:tcPr>
          <w:p w14:paraId="7B35A0A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36238A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14:paraId="7A247233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54" w:type="dxa"/>
          </w:tcPr>
          <w:p w14:paraId="633E0151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</w:tcPr>
          <w:p w14:paraId="5CC564C1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99" w:type="dxa"/>
          </w:tcPr>
          <w:p w14:paraId="1BB72246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D3F27" w14:paraId="4AC98DA3" w14:textId="77777777" w:rsidTr="00ED6C62">
        <w:tc>
          <w:tcPr>
            <w:tcW w:w="1005" w:type="dxa"/>
          </w:tcPr>
          <w:p w14:paraId="3854FB51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I</w:t>
            </w:r>
          </w:p>
        </w:tc>
        <w:tc>
          <w:tcPr>
            <w:tcW w:w="1324" w:type="dxa"/>
          </w:tcPr>
          <w:p w14:paraId="2F3A23E0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ammal</w:t>
            </w:r>
          </w:p>
        </w:tc>
        <w:tc>
          <w:tcPr>
            <w:tcW w:w="1215" w:type="dxa"/>
          </w:tcPr>
          <w:p w14:paraId="647F0CDC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</w:tcPr>
          <w:p w14:paraId="791D2E8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14:paraId="6F8E2237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4" w:type="dxa"/>
          </w:tcPr>
          <w:p w14:paraId="3AC394E3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14:paraId="7C339A8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99" w:type="dxa"/>
          </w:tcPr>
          <w:p w14:paraId="62BB6975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BD3F27" w14:paraId="0264B19B" w14:textId="77777777" w:rsidTr="00ED6C62">
        <w:tc>
          <w:tcPr>
            <w:tcW w:w="1005" w:type="dxa"/>
          </w:tcPr>
          <w:p w14:paraId="314B81C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38BE87C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006BF15B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14:paraId="4816E089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39" w:type="dxa"/>
          </w:tcPr>
          <w:p w14:paraId="30B0D59E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4" w:type="dxa"/>
          </w:tcPr>
          <w:p w14:paraId="0AFFD84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14:paraId="1418F96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99" w:type="dxa"/>
          </w:tcPr>
          <w:p w14:paraId="1D23D30F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BD3F27" w14:paraId="45C40B0C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6BFE41E6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4331669" w14:textId="77777777" w:rsidR="00BD3F27" w:rsidRPr="00474293" w:rsidRDefault="00BD3F27" w:rsidP="00ED6C62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6EF7C4F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0A516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E4A1448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5AF8FF72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6CAAD5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CE26EDD" w14:textId="77777777" w:rsidR="00BD3F27" w:rsidRPr="006E21E0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2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D3F27" w14:paraId="5386ADAA" w14:textId="77777777" w:rsidTr="00ED6C62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0CE8A17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474293">
              <w:rPr>
                <w:rFonts w:ascii="Times New Roman" w:hAnsi="Times New Roman" w:cs="Times New Roman"/>
                <w:i/>
                <w:iCs/>
              </w:rPr>
              <w:t>ote</w:t>
            </w:r>
            <w:r w:rsidRPr="00474293">
              <w:rPr>
                <w:rFonts w:ascii="Times New Roman" w:hAnsi="Times New Roman" w:cs="Times New Roman"/>
              </w:rPr>
              <w:t>. S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74293">
              <w:rPr>
                <w:rFonts w:ascii="Times New Roman" w:hAnsi="Times New Roman" w:cs="Times New Roman"/>
              </w:rPr>
              <w:t xml:space="preserve"> = </w:t>
            </w:r>
            <w:r w:rsidRPr="00B014F7">
              <w:rPr>
                <w:rFonts w:ascii="Times New Roman" w:hAnsi="Times New Roman" w:cs="Times New Roman"/>
              </w:rPr>
              <w:t>Spearman-Brown reliability</w:t>
            </w:r>
            <w:r w:rsidRPr="00474293">
              <w:rPr>
                <w:rFonts w:ascii="Times New Roman" w:hAnsi="Times New Roman" w:cs="Times New Roman"/>
              </w:rPr>
              <w:t>.</w:t>
            </w:r>
          </w:p>
        </w:tc>
      </w:tr>
    </w:tbl>
    <w:p w14:paraId="4CBBC1A0" w14:textId="77777777" w:rsidR="00C5708F" w:rsidRPr="00C5708F" w:rsidRDefault="00C5708F" w:rsidP="00C307C3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07C3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3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